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A43" w:rsidRPr="002D6D96" w:rsidRDefault="00B16181" w:rsidP="00A41922">
      <w:pPr>
        <w:spacing w:after="0" w:line="240" w:lineRule="auto"/>
        <w:outlineLvl w:val="0"/>
      </w:pPr>
      <w:r w:rsidRPr="00B16181">
        <w:rPr>
          <w:b/>
          <w:noProof/>
          <w:sz w:val="36"/>
          <w:szCs w:val="36"/>
          <w:lang w:val="en-US"/>
        </w:rPr>
        <w:pict>
          <v:group id="_x0000_s1080" style="position:absolute;margin-left:-54.8pt;margin-top:33.3pt;width:1116.55pt;height:721.1pt;z-index:251708416" coordorigin="695,2394" coordsize="22586,14344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left:695;top:2394;width:5122;height:3192;visibility:visible;mso-position-horizontal-relative:margin;mso-width-relative:margin;mso-height-relative:margin" o:regroupid="1" fillcolor="#fbfbfb" strokecolor="#002060" strokeweight="2.25pt">
              <v:shadow color="#868686"/>
              <v:textbox style="mso-next-textbox:#_x0000_s1030">
                <w:txbxContent>
                  <w:p w:rsidR="00CA0468" w:rsidRPr="00C142BB" w:rsidRDefault="003A2B6C" w:rsidP="00CA0468">
                    <w:pPr>
                      <w:spacing w:after="0" w:line="240" w:lineRule="auto"/>
                      <w:rPr>
                        <w:b/>
                        <w:sz w:val="28"/>
                        <w:szCs w:val="28"/>
                      </w:rPr>
                    </w:pPr>
                    <w:r w:rsidRPr="00C142BB">
                      <w:rPr>
                        <w:b/>
                        <w:sz w:val="28"/>
                        <w:szCs w:val="28"/>
                      </w:rPr>
                      <w:t>P</w:t>
                    </w:r>
                    <w:r w:rsidR="00CA0468" w:rsidRPr="00C142BB">
                      <w:rPr>
                        <w:b/>
                        <w:sz w:val="28"/>
                        <w:szCs w:val="28"/>
                      </w:rPr>
                      <w:t>athway 1</w:t>
                    </w:r>
                    <w:r w:rsidRPr="00C142BB">
                      <w:rPr>
                        <w:b/>
                        <w:sz w:val="28"/>
                        <w:szCs w:val="28"/>
                      </w:rPr>
                      <w:t xml:space="preserve">: </w:t>
                    </w:r>
                    <w:r w:rsidRPr="00C142BB">
                      <w:rPr>
                        <w:b/>
                        <w:sz w:val="28"/>
                        <w:szCs w:val="28"/>
                        <w:lang w:val="en-GB"/>
                      </w:rPr>
                      <w:t>Ambulator</w:t>
                    </w:r>
                    <w:r w:rsidR="00405C0C" w:rsidRPr="00C142BB">
                      <w:rPr>
                        <w:b/>
                        <w:sz w:val="28"/>
                        <w:szCs w:val="28"/>
                        <w:lang w:val="en-GB"/>
                      </w:rPr>
                      <w:t>y</w:t>
                    </w:r>
                    <w:r w:rsidR="00CA0468" w:rsidRPr="00C142BB">
                      <w:rPr>
                        <w:b/>
                        <w:sz w:val="28"/>
                        <w:szCs w:val="28"/>
                        <w:lang w:val="en-GB"/>
                      </w:rPr>
                      <w:t xml:space="preserve"> care pathway</w:t>
                    </w:r>
                  </w:p>
                  <w:p w:rsidR="00EC55A9" w:rsidRPr="00CA0468" w:rsidRDefault="00EC55A9" w:rsidP="00CA0468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GB"/>
                      </w:rPr>
                    </w:pPr>
                  </w:p>
                  <w:p w:rsidR="003032F2" w:rsidRDefault="00CA0468" w:rsidP="00CA0468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US"/>
                      </w:rPr>
                    </w:pPr>
                    <w:r w:rsidRPr="00CA0468">
                      <w:rPr>
                        <w:b/>
                        <w:sz w:val="26"/>
                        <w:szCs w:val="26"/>
                        <w:lang w:val="en-US"/>
                      </w:rPr>
                      <w:t>Assess and avoid</w:t>
                    </w:r>
                    <w:r>
                      <w:rPr>
                        <w:b/>
                        <w:sz w:val="26"/>
                        <w:szCs w:val="26"/>
                        <w:lang w:val="en-US"/>
                      </w:rPr>
                      <w:t xml:space="preserve"> </w:t>
                    </w:r>
                    <w:r w:rsidRPr="00CA0468">
                      <w:rPr>
                        <w:b/>
                        <w:sz w:val="26"/>
                        <w:szCs w:val="26"/>
                        <w:lang w:val="en-US"/>
                      </w:rPr>
                      <w:t>admission in AMAU</w:t>
                    </w:r>
                  </w:p>
                  <w:p w:rsidR="00CA0468" w:rsidRPr="00CA0468" w:rsidRDefault="00CA0468" w:rsidP="00CA0468">
                    <w:pPr>
                      <w:spacing w:after="0" w:line="240" w:lineRule="auto"/>
                      <w:rPr>
                        <w:sz w:val="26"/>
                        <w:szCs w:val="26"/>
                        <w:lang w:val="en-US"/>
                      </w:rPr>
                    </w:pPr>
                  </w:p>
                  <w:p w:rsidR="00CA0468" w:rsidRPr="00CA0468" w:rsidRDefault="00CA0468" w:rsidP="00CA0468">
                    <w:pPr>
                      <w:spacing w:after="0" w:line="240" w:lineRule="auto"/>
                      <w:rPr>
                        <w:sz w:val="26"/>
                        <w:szCs w:val="26"/>
                        <w:lang w:val="en-GB"/>
                      </w:rPr>
                    </w:pPr>
                    <w:r w:rsidRPr="00CA0468">
                      <w:rPr>
                        <w:sz w:val="26"/>
                        <w:szCs w:val="26"/>
                        <w:lang w:val="en-GB"/>
                      </w:rPr>
                      <w:t xml:space="preserve">Patients receive safe and effective treatment in the Assessment Unit and are discharged on the same day. </w:t>
                    </w:r>
                  </w:p>
                  <w:p w:rsidR="00CA0468" w:rsidRPr="00CA0468" w:rsidRDefault="00CA0468" w:rsidP="00CA0468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US"/>
                      </w:rPr>
                    </w:pPr>
                  </w:p>
                </w:txbxContent>
              </v:textbox>
            </v:shape>
            <v:shape id="_x0000_s1067" type="#_x0000_t202" style="position:absolute;left:695;top:6091;width:5122;height:9607;visibility:visible;mso-position-horizontal-relative:margin;mso-width-relative:margin;mso-height-relative:margin" fillcolor="#fbfbfb" strokecolor="#002060" strokeweight="2.25pt">
              <v:shadow color="#868686"/>
              <v:textbox style="mso-next-textbox:#_x0000_s1067">
                <w:txbxContent>
                  <w:p w:rsidR="00EC55A9" w:rsidRDefault="00EC55A9" w:rsidP="00FE285E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FE285E">
                      <w:rPr>
                        <w:sz w:val="28"/>
                        <w:szCs w:val="28"/>
                        <w:lang w:val="en-US"/>
                      </w:rPr>
                      <w:t>Establishment of adequate assessment area</w:t>
                    </w:r>
                    <w:r w:rsidR="00D4155B">
                      <w:rPr>
                        <w:sz w:val="28"/>
                        <w:szCs w:val="28"/>
                        <w:lang w:val="en-US"/>
                      </w:rPr>
                      <w:t xml:space="preserve"> (AMAU) operating 12-24 hours, 7 days per week </w:t>
                    </w:r>
                  </w:p>
                  <w:p w:rsidR="004519F5" w:rsidRPr="004519F5" w:rsidRDefault="004519F5" w:rsidP="004519F5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FE285E">
                      <w:rPr>
                        <w:sz w:val="28"/>
                        <w:szCs w:val="28"/>
                        <w:lang w:val="en-US"/>
                      </w:rPr>
                      <w:t>Development of clinical criteria for transfer between ED and AMAU</w:t>
                    </w:r>
                  </w:p>
                  <w:p w:rsidR="007C2B90" w:rsidRDefault="007C2B90" w:rsidP="007C2B90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Rapid access and diagnosis - a</w:t>
                    </w:r>
                    <w:r w:rsidRPr="00FE285E">
                      <w:rPr>
                        <w:sz w:val="28"/>
                        <w:szCs w:val="28"/>
                        <w:lang w:val="en-US"/>
                      </w:rPr>
                      <w:t xml:space="preserve">ccess to </w:t>
                    </w:r>
                    <w:r w:rsidRPr="00A41922">
                      <w:rPr>
                        <w:sz w:val="28"/>
                        <w:szCs w:val="28"/>
                        <w:lang w:val="en-US"/>
                      </w:rPr>
                      <w:t>senior decision maker</w:t>
                    </w:r>
                    <w:r w:rsidRPr="00FE285E">
                      <w:rPr>
                        <w:sz w:val="28"/>
                        <w:szCs w:val="28"/>
                        <w:lang w:val="en-US"/>
                      </w:rPr>
                      <w:t xml:space="preserve"> within 1 hour</w:t>
                    </w:r>
                  </w:p>
                  <w:p w:rsidR="004519F5" w:rsidRPr="004519F5" w:rsidRDefault="004C58F0" w:rsidP="004519F5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Priority a</w:t>
                    </w:r>
                    <w:r w:rsidR="004519F5" w:rsidRPr="007C2B90">
                      <w:rPr>
                        <w:sz w:val="28"/>
                        <w:szCs w:val="28"/>
                        <w:lang w:val="en-US"/>
                      </w:rPr>
                      <w:t>ccess to diagnostics and H</w:t>
                    </w:r>
                    <w:r w:rsidR="00974BBE">
                      <w:rPr>
                        <w:sz w:val="28"/>
                        <w:szCs w:val="28"/>
                        <w:lang w:val="en-US"/>
                      </w:rPr>
                      <w:t xml:space="preserve">ealth &amp; Social Care Professionals </w:t>
                    </w:r>
                    <w:r w:rsidR="002C7101">
                      <w:rPr>
                        <w:sz w:val="28"/>
                        <w:szCs w:val="28"/>
                        <w:lang w:val="en-US"/>
                      </w:rPr>
                      <w:t xml:space="preserve"> (HSCP) </w:t>
                    </w:r>
                    <w:r>
                      <w:rPr>
                        <w:sz w:val="28"/>
                        <w:szCs w:val="28"/>
                        <w:lang w:val="en-US"/>
                      </w:rPr>
                      <w:t>assessment</w:t>
                    </w:r>
                  </w:p>
                  <w:p w:rsidR="007C2B90" w:rsidRDefault="007C2B90" w:rsidP="007C2B90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7C2B90">
                      <w:rPr>
                        <w:sz w:val="28"/>
                        <w:szCs w:val="28"/>
                        <w:lang w:val="en-US"/>
                      </w:rPr>
                      <w:t xml:space="preserve">Quick and consistent links with specialist ambulatory care initiatives e.g. in diabetes, heart failure, acute coronary syndrome, asthma, </w:t>
                    </w:r>
                    <w:r w:rsidR="004C58F0">
                      <w:rPr>
                        <w:sz w:val="28"/>
                        <w:szCs w:val="28"/>
                        <w:lang w:val="en-US"/>
                      </w:rPr>
                      <w:t xml:space="preserve">COPD </w:t>
                    </w:r>
                    <w:r w:rsidRPr="007C2B90">
                      <w:rPr>
                        <w:sz w:val="28"/>
                        <w:szCs w:val="28"/>
                        <w:lang w:val="en-US"/>
                      </w:rPr>
                      <w:t>and epilepsy programmes.</w:t>
                    </w:r>
                  </w:p>
                  <w:p w:rsidR="004519F5" w:rsidRPr="004519F5" w:rsidRDefault="004519F5" w:rsidP="004519F5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Rapi</w:t>
                    </w:r>
                    <w:r w:rsidR="004C58F0">
                      <w:rPr>
                        <w:sz w:val="28"/>
                        <w:szCs w:val="28"/>
                        <w:lang w:val="en-US"/>
                      </w:rPr>
                      <w:t xml:space="preserve">d access to Outpatient clinics </w:t>
                    </w:r>
                    <w:r>
                      <w:rPr>
                        <w:sz w:val="28"/>
                        <w:szCs w:val="28"/>
                        <w:lang w:val="en-US"/>
                      </w:rPr>
                      <w:t xml:space="preserve">and scheduled follow up </w:t>
                    </w:r>
                  </w:p>
                  <w:p w:rsidR="00EC55A9" w:rsidRPr="00FE285E" w:rsidRDefault="00EC55A9" w:rsidP="00FE285E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FE285E">
                      <w:rPr>
                        <w:sz w:val="28"/>
                        <w:szCs w:val="28"/>
                        <w:lang w:val="en-US"/>
                      </w:rPr>
                      <w:t>Liaison with discharge planner</w:t>
                    </w:r>
                    <w:r w:rsidR="00DF77FC">
                      <w:rPr>
                        <w:sz w:val="28"/>
                        <w:szCs w:val="28"/>
                        <w:lang w:val="en-US"/>
                      </w:rPr>
                      <w:t xml:space="preserve">  &amp; relationship </w:t>
                    </w:r>
                    <w:r w:rsidR="007C2B90">
                      <w:rPr>
                        <w:sz w:val="28"/>
                        <w:szCs w:val="28"/>
                        <w:lang w:val="en-US"/>
                      </w:rPr>
                      <w:t>with community team</w:t>
                    </w:r>
                    <w:r w:rsidR="00DF77FC">
                      <w:rPr>
                        <w:sz w:val="28"/>
                        <w:szCs w:val="28"/>
                        <w:lang w:val="en-US"/>
                      </w:rPr>
                      <w:t>s</w:t>
                    </w:r>
                  </w:p>
                  <w:p w:rsidR="00EC55A9" w:rsidRPr="00FE285E" w:rsidRDefault="00662973" w:rsidP="00FE285E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GP Liaison</w:t>
                    </w:r>
                  </w:p>
                  <w:p w:rsidR="009121FC" w:rsidRPr="00FE285E" w:rsidRDefault="009121FC" w:rsidP="00300366">
                    <w:pPr>
                      <w:ind w:left="360"/>
                      <w:rPr>
                        <w:sz w:val="28"/>
                        <w:szCs w:val="28"/>
                        <w:lang w:val="en-US"/>
                      </w:rPr>
                    </w:pPr>
                  </w:p>
                </w:txbxContent>
              </v:textbox>
            </v:shape>
            <v:shape id="_x0000_s1068" type="#_x0000_t202" style="position:absolute;left:6526;top:2394;width:5122;height:3192;visibility:visible;mso-position-horizontal-relative:margin;mso-width-relative:margin;mso-height-relative:margin" fillcolor="#eeece1 [3214]" strokecolor="#002060" strokeweight="2.25pt">
              <v:shadow color="#868686"/>
              <v:textbox style="mso-next-textbox:#_x0000_s1068">
                <w:txbxContent>
                  <w:p w:rsidR="00552242" w:rsidRPr="00C142BB" w:rsidRDefault="00552242" w:rsidP="00552242">
                    <w:pPr>
                      <w:spacing w:after="0" w:line="240" w:lineRule="auto"/>
                      <w:rPr>
                        <w:b/>
                        <w:sz w:val="28"/>
                        <w:szCs w:val="28"/>
                      </w:rPr>
                    </w:pPr>
                    <w:r w:rsidRPr="00C142BB">
                      <w:rPr>
                        <w:b/>
                        <w:sz w:val="28"/>
                        <w:szCs w:val="28"/>
                      </w:rPr>
                      <w:t>P</w:t>
                    </w:r>
                    <w:r w:rsidR="004D4244" w:rsidRPr="00C142BB">
                      <w:rPr>
                        <w:b/>
                        <w:sz w:val="28"/>
                        <w:szCs w:val="28"/>
                      </w:rPr>
                      <w:t>athway 2</w:t>
                    </w:r>
                    <w:r w:rsidRPr="00C142BB">
                      <w:rPr>
                        <w:b/>
                        <w:sz w:val="28"/>
                        <w:szCs w:val="28"/>
                      </w:rPr>
                      <w:t xml:space="preserve">: </w:t>
                    </w:r>
                    <w:r w:rsidR="004D4244" w:rsidRPr="00C142BB">
                      <w:rPr>
                        <w:b/>
                        <w:sz w:val="28"/>
                        <w:szCs w:val="28"/>
                        <w:lang w:val="en-GB"/>
                      </w:rPr>
                      <w:t>Medical Short stay pathway</w:t>
                    </w:r>
                  </w:p>
                  <w:p w:rsidR="00552242" w:rsidRPr="00CA0468" w:rsidRDefault="00552242" w:rsidP="00552242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GB"/>
                      </w:rPr>
                    </w:pPr>
                  </w:p>
                  <w:p w:rsidR="00552242" w:rsidRDefault="00AE0A82" w:rsidP="00552242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US"/>
                      </w:rPr>
                    </w:pPr>
                    <w:r>
                      <w:rPr>
                        <w:b/>
                        <w:sz w:val="26"/>
                        <w:szCs w:val="26"/>
                        <w:lang w:val="en-US"/>
                      </w:rPr>
                      <w:t>Short stay unit (1-</w:t>
                    </w:r>
                    <w:r w:rsidR="004D4244">
                      <w:rPr>
                        <w:b/>
                        <w:sz w:val="26"/>
                        <w:szCs w:val="26"/>
                        <w:lang w:val="en-US"/>
                      </w:rPr>
                      <w:t>2 nights)</w:t>
                    </w:r>
                  </w:p>
                  <w:p w:rsidR="00552242" w:rsidRPr="00CA0468" w:rsidRDefault="00552242" w:rsidP="00552242">
                    <w:pPr>
                      <w:spacing w:after="0" w:line="240" w:lineRule="auto"/>
                      <w:rPr>
                        <w:sz w:val="26"/>
                        <w:szCs w:val="26"/>
                        <w:lang w:val="en-US"/>
                      </w:rPr>
                    </w:pPr>
                  </w:p>
                  <w:p w:rsidR="00552242" w:rsidRPr="00CA0468" w:rsidRDefault="004D4244" w:rsidP="00552242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US"/>
                      </w:rPr>
                    </w:pPr>
                    <w:r>
                      <w:rPr>
                        <w:sz w:val="26"/>
                        <w:szCs w:val="26"/>
                        <w:lang w:val="en-US"/>
                      </w:rPr>
                      <w:t>Developed for</w:t>
                    </w:r>
                    <w:r w:rsidRPr="004D4244">
                      <w:rPr>
                        <w:sz w:val="26"/>
                        <w:szCs w:val="26"/>
                        <w:lang w:val="en-US"/>
                      </w:rPr>
                      <w:t xml:space="preserve"> patients who require inpatient care but are not expected to stay longer than 1 or 2 nights.</w:t>
                    </w:r>
                  </w:p>
                </w:txbxContent>
              </v:textbox>
            </v:shape>
            <v:shape id="_x0000_s1069" type="#_x0000_t202" style="position:absolute;left:12376;top:2394;width:5253;height:3192;visibility:visible;mso-position-horizontal-relative:margin;mso-width-relative:margin;mso-height-relative:margin" fillcolor="#dbe5f1 [660]" strokecolor="#002060" strokeweight="2.25pt">
              <v:shadow color="#868686"/>
              <v:textbox style="mso-next-textbox:#_x0000_s1069">
                <w:txbxContent>
                  <w:p w:rsidR="004D4244" w:rsidRPr="00C142BB" w:rsidRDefault="00552242" w:rsidP="004D4244">
                    <w:pPr>
                      <w:spacing w:after="0" w:line="240" w:lineRule="auto"/>
                      <w:rPr>
                        <w:b/>
                        <w:sz w:val="28"/>
                        <w:szCs w:val="28"/>
                        <w:lang w:val="en-GB"/>
                      </w:rPr>
                    </w:pPr>
                    <w:r w:rsidRPr="00C142BB">
                      <w:rPr>
                        <w:b/>
                        <w:sz w:val="28"/>
                        <w:szCs w:val="28"/>
                      </w:rPr>
                      <w:t>P</w:t>
                    </w:r>
                    <w:r w:rsidR="004D4244" w:rsidRPr="00C142BB">
                      <w:rPr>
                        <w:b/>
                        <w:sz w:val="28"/>
                        <w:szCs w:val="28"/>
                      </w:rPr>
                      <w:t>athway 3</w:t>
                    </w:r>
                    <w:r w:rsidRPr="00C142BB">
                      <w:rPr>
                        <w:b/>
                        <w:sz w:val="28"/>
                        <w:szCs w:val="28"/>
                      </w:rPr>
                      <w:t xml:space="preserve">: </w:t>
                    </w:r>
                    <w:r w:rsidR="004D4244" w:rsidRPr="00C142BB">
                      <w:rPr>
                        <w:b/>
                        <w:sz w:val="28"/>
                        <w:szCs w:val="28"/>
                        <w:lang w:val="en-GB"/>
                      </w:rPr>
                      <w:t xml:space="preserve">Routine specialist inpatient </w:t>
                    </w:r>
                    <w:r w:rsidR="001C6146" w:rsidRPr="00C142BB">
                      <w:rPr>
                        <w:b/>
                        <w:sz w:val="28"/>
                        <w:szCs w:val="28"/>
                        <w:lang w:val="en-GB"/>
                      </w:rPr>
                      <w:t>care</w:t>
                    </w:r>
                  </w:p>
                  <w:p w:rsidR="001C6146" w:rsidRPr="004D4244" w:rsidRDefault="001C6146" w:rsidP="004D4244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GB"/>
                      </w:rPr>
                    </w:pPr>
                  </w:p>
                  <w:p w:rsidR="00552242" w:rsidRDefault="00AE0A82" w:rsidP="00AE0A82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US"/>
                      </w:rPr>
                    </w:pPr>
                    <w:r>
                      <w:rPr>
                        <w:b/>
                        <w:sz w:val="26"/>
                        <w:szCs w:val="26"/>
                        <w:lang w:val="en-US"/>
                      </w:rPr>
                      <w:t>Efficient</w:t>
                    </w:r>
                    <w:r w:rsidR="004D4244" w:rsidRPr="004D4244">
                      <w:rPr>
                        <w:sz w:val="26"/>
                        <w:szCs w:val="26"/>
                        <w:lang w:val="en-US"/>
                      </w:rPr>
                      <w:t xml:space="preserve"> </w:t>
                    </w:r>
                    <w:r w:rsidR="004D4244" w:rsidRPr="00AE0A82">
                      <w:rPr>
                        <w:b/>
                        <w:sz w:val="26"/>
                        <w:szCs w:val="26"/>
                        <w:lang w:val="en-US"/>
                      </w:rPr>
                      <w:t>processing of patients with length of stay between</w:t>
                    </w:r>
                    <w:r w:rsidR="001C6146">
                      <w:rPr>
                        <w:b/>
                        <w:sz w:val="26"/>
                        <w:szCs w:val="26"/>
                        <w:lang w:val="en-US"/>
                      </w:rPr>
                      <w:t xml:space="preserve"> </w:t>
                    </w:r>
                    <w:r w:rsidR="004D4244" w:rsidRPr="00AE0A82">
                      <w:rPr>
                        <w:b/>
                        <w:sz w:val="26"/>
                        <w:szCs w:val="26"/>
                        <w:lang w:val="en-US"/>
                      </w:rPr>
                      <w:t>3 -</w:t>
                    </w:r>
                    <w:r w:rsidR="001C6146" w:rsidRPr="00AE0A82">
                      <w:rPr>
                        <w:b/>
                        <w:sz w:val="26"/>
                        <w:szCs w:val="26"/>
                        <w:lang w:val="en-US"/>
                      </w:rPr>
                      <w:t xml:space="preserve"> </w:t>
                    </w:r>
                    <w:r w:rsidR="004D4244" w:rsidRPr="00AE0A82">
                      <w:rPr>
                        <w:b/>
                        <w:sz w:val="26"/>
                        <w:szCs w:val="26"/>
                        <w:lang w:val="en-US"/>
                      </w:rPr>
                      <w:t>14 days</w:t>
                    </w:r>
                    <w:r w:rsidR="00E77815" w:rsidRPr="00AE0A82">
                      <w:rPr>
                        <w:b/>
                        <w:sz w:val="26"/>
                        <w:szCs w:val="26"/>
                        <w:lang w:val="en-US"/>
                      </w:rPr>
                      <w:t>.</w:t>
                    </w:r>
                  </w:p>
                  <w:p w:rsidR="001C6146" w:rsidRDefault="001C6146" w:rsidP="00AE0A82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US"/>
                      </w:rPr>
                    </w:pPr>
                  </w:p>
                  <w:p w:rsidR="001C6146" w:rsidRPr="001C6146" w:rsidRDefault="001C6146" w:rsidP="00AE0A82">
                    <w:pPr>
                      <w:spacing w:after="0" w:line="240" w:lineRule="auto"/>
                      <w:rPr>
                        <w:sz w:val="26"/>
                        <w:szCs w:val="26"/>
                        <w:lang w:val="en-US"/>
                      </w:rPr>
                    </w:pPr>
                    <w:r w:rsidRPr="001C6146">
                      <w:rPr>
                        <w:sz w:val="26"/>
                        <w:szCs w:val="26"/>
                        <w:lang w:val="en-US"/>
                      </w:rPr>
                      <w:t>These patients are admitted either directly to specialist medical war</w:t>
                    </w:r>
                    <w:r>
                      <w:rPr>
                        <w:sz w:val="26"/>
                        <w:szCs w:val="26"/>
                        <w:lang w:val="en-US"/>
                      </w:rPr>
                      <w:t xml:space="preserve">ds from AMAU or via the </w:t>
                    </w:r>
                    <w:r w:rsidRPr="001C6146">
                      <w:rPr>
                        <w:sz w:val="26"/>
                        <w:szCs w:val="26"/>
                        <w:lang w:val="en-US"/>
                      </w:rPr>
                      <w:t xml:space="preserve">Short-Stay Unit within 2 days of arrival. </w:t>
                    </w:r>
                  </w:p>
                </w:txbxContent>
              </v:textbox>
            </v:shape>
            <v:shape id="_x0000_s1070" type="#_x0000_t202" style="position:absolute;left:18159;top:2394;width:5122;height:3192;visibility:visible;mso-position-horizontal-relative:margin;mso-width-relative:margin;mso-height-relative:margin" fillcolor="#b8cce4 [1300]" strokecolor="#002060" strokeweight="2.25pt">
              <v:shadow color="#868686"/>
              <v:textbox style="mso-next-textbox:#_x0000_s1070">
                <w:txbxContent>
                  <w:p w:rsidR="00552242" w:rsidRPr="00C142BB" w:rsidRDefault="00552242" w:rsidP="00552242">
                    <w:pPr>
                      <w:spacing w:after="0" w:line="240" w:lineRule="auto"/>
                      <w:rPr>
                        <w:b/>
                        <w:sz w:val="28"/>
                        <w:szCs w:val="28"/>
                      </w:rPr>
                    </w:pPr>
                    <w:r w:rsidRPr="00C142BB">
                      <w:rPr>
                        <w:b/>
                        <w:sz w:val="28"/>
                        <w:szCs w:val="28"/>
                      </w:rPr>
                      <w:t>P</w:t>
                    </w:r>
                    <w:r w:rsidR="009E1C01" w:rsidRPr="00C142BB">
                      <w:rPr>
                        <w:b/>
                        <w:sz w:val="28"/>
                        <w:szCs w:val="28"/>
                      </w:rPr>
                      <w:t>athway 4</w:t>
                    </w:r>
                    <w:r w:rsidRPr="00C142BB">
                      <w:rPr>
                        <w:b/>
                        <w:sz w:val="28"/>
                        <w:szCs w:val="28"/>
                      </w:rPr>
                      <w:t xml:space="preserve">: </w:t>
                    </w:r>
                    <w:r w:rsidR="0098524E" w:rsidRPr="00C142BB">
                      <w:rPr>
                        <w:b/>
                        <w:sz w:val="28"/>
                        <w:szCs w:val="28"/>
                        <w:lang w:val="en-GB"/>
                      </w:rPr>
                      <w:t>Frailer and older patients with complex needs after discharge</w:t>
                    </w:r>
                  </w:p>
                  <w:p w:rsidR="00C142BB" w:rsidRDefault="00C142BB" w:rsidP="00552242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GB"/>
                      </w:rPr>
                    </w:pPr>
                  </w:p>
                  <w:p w:rsidR="00552242" w:rsidRDefault="001C6146" w:rsidP="00552242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GB"/>
                      </w:rPr>
                    </w:pPr>
                    <w:r w:rsidRPr="001C6146">
                      <w:rPr>
                        <w:b/>
                        <w:sz w:val="26"/>
                        <w:szCs w:val="26"/>
                        <w:lang w:val="en-GB"/>
                      </w:rPr>
                      <w:t>Appropriate care and discharge of complex patients care pathway</w:t>
                    </w:r>
                  </w:p>
                  <w:p w:rsidR="001C6146" w:rsidRPr="00CA0468" w:rsidRDefault="001C6146" w:rsidP="00552242">
                    <w:pPr>
                      <w:spacing w:after="0" w:line="240" w:lineRule="auto"/>
                      <w:rPr>
                        <w:sz w:val="26"/>
                        <w:szCs w:val="26"/>
                        <w:lang w:val="en-US"/>
                      </w:rPr>
                    </w:pPr>
                  </w:p>
                  <w:p w:rsidR="001C6146" w:rsidRPr="001C6146" w:rsidRDefault="001C6146" w:rsidP="001C6146">
                    <w:pPr>
                      <w:autoSpaceDE w:val="0"/>
                      <w:autoSpaceDN w:val="0"/>
                      <w:adjustRightInd w:val="0"/>
                      <w:rPr>
                        <w:sz w:val="26"/>
                        <w:szCs w:val="26"/>
                        <w:lang w:val="en-US"/>
                      </w:rPr>
                    </w:pPr>
                    <w:r w:rsidRPr="001C6146">
                      <w:rPr>
                        <w:sz w:val="26"/>
                        <w:szCs w:val="26"/>
                        <w:lang w:val="en-US"/>
                      </w:rPr>
                      <w:t xml:space="preserve">Frail older patients have complex care needs following discharge, and their discharge </w:t>
                    </w:r>
                    <w:r w:rsidR="00C142BB">
                      <w:rPr>
                        <w:sz w:val="26"/>
                        <w:szCs w:val="26"/>
                        <w:lang w:val="en-US"/>
                      </w:rPr>
                      <w:t>requirements must be identified early.</w:t>
                    </w:r>
                    <w:r w:rsidRPr="001C6146">
                      <w:rPr>
                        <w:sz w:val="26"/>
                        <w:szCs w:val="26"/>
                        <w:lang w:val="en-US"/>
                      </w:rPr>
                      <w:t xml:space="preserve"> </w:t>
                    </w:r>
                  </w:p>
                  <w:p w:rsidR="00552242" w:rsidRPr="00CA0468" w:rsidRDefault="00552242" w:rsidP="00552242">
                    <w:pPr>
                      <w:spacing w:after="0" w:line="240" w:lineRule="auto"/>
                      <w:rPr>
                        <w:b/>
                        <w:sz w:val="26"/>
                        <w:szCs w:val="26"/>
                        <w:lang w:val="en-US"/>
                      </w:rPr>
                    </w:pPr>
                  </w:p>
                </w:txbxContent>
              </v:textbox>
            </v:shape>
            <v:shape id="_x0000_s1071" type="#_x0000_t202" style="position:absolute;left:6526;top:6091;width:5122;height:9607;visibility:visible;mso-position-horizontal-relative:margin;mso-width-relative:margin;mso-height-relative:margin" fillcolor="#eeece1 [3214]" strokecolor="#002060" strokeweight="2.25pt">
              <v:shadow color="#868686"/>
              <v:textbox style="mso-next-textbox:#_x0000_s1071">
                <w:txbxContent>
                  <w:p w:rsidR="00FE285E" w:rsidRDefault="00FE285E" w:rsidP="00FE285E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FE285E">
                      <w:rPr>
                        <w:sz w:val="28"/>
                        <w:szCs w:val="28"/>
                        <w:lang w:val="en-US"/>
                      </w:rPr>
                      <w:t>Establishment of adequate short-stay unit</w:t>
                    </w:r>
                    <w:r w:rsidR="002C7101">
                      <w:rPr>
                        <w:sz w:val="28"/>
                        <w:szCs w:val="28"/>
                        <w:lang w:val="en-US"/>
                      </w:rPr>
                      <w:t xml:space="preserve"> for larger hospitals</w:t>
                    </w:r>
                  </w:p>
                  <w:p w:rsidR="002C7101" w:rsidRPr="002C7101" w:rsidRDefault="002C7101" w:rsidP="002C7101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FE285E">
                      <w:rPr>
                        <w:sz w:val="28"/>
                        <w:szCs w:val="28"/>
                        <w:lang w:val="en-US"/>
                      </w:rPr>
                      <w:t xml:space="preserve">Access to </w:t>
                    </w:r>
                    <w:r w:rsidRPr="009217C9">
                      <w:rPr>
                        <w:i/>
                        <w:sz w:val="28"/>
                        <w:szCs w:val="28"/>
                        <w:lang w:val="en-US"/>
                      </w:rPr>
                      <w:t>senior decision maker</w:t>
                    </w:r>
                    <w:r w:rsidRPr="00FE285E">
                      <w:rPr>
                        <w:sz w:val="28"/>
                        <w:szCs w:val="28"/>
                        <w:lang w:val="en-US"/>
                      </w:rPr>
                      <w:t xml:space="preserve"> within 12 hours of transfer from AMAU</w:t>
                    </w:r>
                  </w:p>
                  <w:p w:rsidR="004519F5" w:rsidRDefault="002C7101" w:rsidP="004519F5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Continuous senior doctor</w:t>
                    </w:r>
                    <w:r w:rsidR="004519F5">
                      <w:rPr>
                        <w:sz w:val="28"/>
                        <w:szCs w:val="28"/>
                        <w:lang w:val="en-US"/>
                      </w:rPr>
                      <w:t xml:space="preserve"> supervisions (i.e. 7 days a week)</w:t>
                    </w:r>
                  </w:p>
                  <w:p w:rsidR="004519F5" w:rsidRPr="004519F5" w:rsidRDefault="004519F5" w:rsidP="004519F5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FE285E">
                      <w:rPr>
                        <w:sz w:val="28"/>
                        <w:szCs w:val="28"/>
                        <w:lang w:val="en-US"/>
                      </w:rPr>
                      <w:t>Twice daily consultant ward rounds</w:t>
                    </w:r>
                  </w:p>
                  <w:p w:rsidR="004519F5" w:rsidRPr="004519F5" w:rsidRDefault="004519F5" w:rsidP="004519F5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FE285E">
                      <w:rPr>
                        <w:sz w:val="28"/>
                        <w:szCs w:val="28"/>
                        <w:lang w:val="en-US"/>
                      </w:rPr>
                      <w:t>Access to prioritized diagnostics and HSCP assessmen</w:t>
                    </w:r>
                    <w:r>
                      <w:rPr>
                        <w:sz w:val="28"/>
                        <w:szCs w:val="28"/>
                        <w:lang w:val="en-US"/>
                      </w:rPr>
                      <w:t>t</w:t>
                    </w:r>
                  </w:p>
                  <w:p w:rsidR="004519F5" w:rsidRPr="004519F5" w:rsidRDefault="00662973" w:rsidP="004519F5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 xml:space="preserve">Carefully documented </w:t>
                    </w:r>
                    <w:r w:rsidR="004519F5">
                      <w:rPr>
                        <w:sz w:val="28"/>
                        <w:szCs w:val="28"/>
                        <w:lang w:val="en-US"/>
                      </w:rPr>
                      <w:t xml:space="preserve"> physician </w:t>
                    </w:r>
                    <w:r>
                      <w:rPr>
                        <w:sz w:val="28"/>
                        <w:szCs w:val="28"/>
                        <w:lang w:val="en-US"/>
                      </w:rPr>
                      <w:t>handovers</w:t>
                    </w:r>
                    <w:r w:rsidR="004519F5">
                      <w:rPr>
                        <w:sz w:val="28"/>
                        <w:szCs w:val="28"/>
                        <w:lang w:val="en-US"/>
                      </w:rPr>
                      <w:t xml:space="preserve"> in line with local protocol</w:t>
                    </w:r>
                    <w:r w:rsidR="002C7101">
                      <w:rPr>
                        <w:sz w:val="28"/>
                        <w:szCs w:val="28"/>
                        <w:lang w:val="en-US"/>
                      </w:rPr>
                      <w:t>s</w:t>
                    </w:r>
                  </w:p>
                  <w:p w:rsidR="004519F5" w:rsidRPr="004519F5" w:rsidRDefault="004519F5" w:rsidP="004519F5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 xml:space="preserve">Documented </w:t>
                    </w:r>
                    <w:r w:rsidR="002C7101">
                      <w:rPr>
                        <w:sz w:val="28"/>
                        <w:szCs w:val="28"/>
                        <w:lang w:val="en-US"/>
                      </w:rPr>
                      <w:t>management plan, inc  target date of discharge</w:t>
                    </w:r>
                    <w:r>
                      <w:rPr>
                        <w:sz w:val="28"/>
                        <w:szCs w:val="28"/>
                        <w:lang w:val="en-US"/>
                      </w:rPr>
                      <w:t xml:space="preserve">, </w:t>
                    </w:r>
                    <w:r w:rsidR="002C7101">
                      <w:rPr>
                        <w:sz w:val="28"/>
                        <w:szCs w:val="28"/>
                        <w:lang w:val="en-US"/>
                      </w:rPr>
                      <w:t xml:space="preserve">further diagnostics, </w:t>
                    </w:r>
                    <w:r>
                      <w:rPr>
                        <w:sz w:val="28"/>
                        <w:szCs w:val="28"/>
                        <w:lang w:val="en-US"/>
                      </w:rPr>
                      <w:t>interventions and  necessary treatments</w:t>
                    </w:r>
                  </w:p>
                  <w:p w:rsidR="00552242" w:rsidRPr="00BD5C89" w:rsidRDefault="009217C9" w:rsidP="009217C9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BD5C89">
                      <w:rPr>
                        <w:sz w:val="28"/>
                        <w:szCs w:val="28"/>
                        <w:lang w:val="en-US"/>
                      </w:rPr>
                      <w:t>P</w:t>
                    </w:r>
                    <w:r w:rsidR="00662973" w:rsidRPr="00BD5C89">
                      <w:rPr>
                        <w:sz w:val="28"/>
                        <w:szCs w:val="28"/>
                        <w:lang w:val="en-US"/>
                      </w:rPr>
                      <w:t>roactive case management</w:t>
                    </w:r>
                    <w:r w:rsidRPr="00BD5C89">
                      <w:rPr>
                        <w:sz w:val="28"/>
                        <w:szCs w:val="28"/>
                        <w:lang w:val="en-US"/>
                      </w:rPr>
                      <w:t xml:space="preserve">, </w:t>
                    </w:r>
                    <w:r w:rsidR="002C7101">
                      <w:rPr>
                        <w:sz w:val="28"/>
                        <w:szCs w:val="28"/>
                        <w:lang w:val="en-US"/>
                      </w:rPr>
                      <w:t xml:space="preserve">and </w:t>
                    </w:r>
                    <w:r w:rsidRPr="00BD5C89">
                      <w:rPr>
                        <w:sz w:val="28"/>
                        <w:szCs w:val="28"/>
                        <w:lang w:val="en-US"/>
                      </w:rPr>
                      <w:t xml:space="preserve"> integrated discharge planning</w:t>
                    </w:r>
                  </w:p>
                  <w:p w:rsidR="00552242" w:rsidRPr="00FE285E" w:rsidRDefault="00552242" w:rsidP="004519F5">
                    <w:pPr>
                      <w:ind w:left="360"/>
                      <w:rPr>
                        <w:sz w:val="28"/>
                        <w:szCs w:val="28"/>
                        <w:lang w:val="en-US"/>
                      </w:rPr>
                    </w:pPr>
                  </w:p>
                </w:txbxContent>
              </v:textbox>
            </v:shape>
            <v:shape id="_x0000_s1072" type="#_x0000_t202" style="position:absolute;left:12376;top:6091;width:5253;height:9607;visibility:visible;mso-position-horizontal-relative:margin;mso-width-relative:margin;mso-height-relative:margin" fillcolor="#dbe5f1 [660]" strokecolor="#002060" strokeweight="2.25pt">
              <v:shadow color="#868686"/>
              <v:textbox style="mso-next-textbox:#_x0000_s1072">
                <w:txbxContent>
                  <w:p w:rsidR="0066504B" w:rsidRDefault="0066504B" w:rsidP="00FE285E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Care formally handed over from the AMAU team to the Consultant Physician in line with local p</w:t>
                    </w:r>
                    <w:r w:rsidR="004519F5">
                      <w:rPr>
                        <w:sz w:val="28"/>
                        <w:szCs w:val="28"/>
                        <w:lang w:val="en-US"/>
                      </w:rPr>
                      <w:t>rotocol</w:t>
                    </w:r>
                    <w:r>
                      <w:rPr>
                        <w:sz w:val="28"/>
                        <w:szCs w:val="28"/>
                        <w:lang w:val="en-US"/>
                      </w:rPr>
                      <w:t xml:space="preserve"> </w:t>
                    </w:r>
                  </w:p>
                  <w:p w:rsidR="0066504B" w:rsidRDefault="002A0423" w:rsidP="00FE285E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Patients to be seen by their</w:t>
                    </w:r>
                    <w:r w:rsidR="0066504B">
                      <w:rPr>
                        <w:sz w:val="28"/>
                        <w:szCs w:val="28"/>
                        <w:lang w:val="en-US"/>
                      </w:rPr>
                      <w:t xml:space="preserve"> Consultant Physician with 12-16 hours of transfer</w:t>
                    </w:r>
                    <w:r>
                      <w:rPr>
                        <w:sz w:val="28"/>
                        <w:szCs w:val="28"/>
                        <w:lang w:val="en-US"/>
                      </w:rPr>
                      <w:t xml:space="preserve"> to the ward</w:t>
                    </w:r>
                  </w:p>
                  <w:p w:rsidR="002A0423" w:rsidRDefault="004519F5" w:rsidP="004519F5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FE285E">
                      <w:rPr>
                        <w:sz w:val="28"/>
                        <w:szCs w:val="28"/>
                        <w:lang w:val="en-US"/>
                      </w:rPr>
                      <w:t>Daily consultant ward rounds</w:t>
                    </w:r>
                  </w:p>
                  <w:p w:rsidR="004519F5" w:rsidRPr="004519F5" w:rsidRDefault="004519F5" w:rsidP="004519F5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Daily review of medical patients on a board/ward round with senior doc</w:t>
                    </w:r>
                  </w:p>
                  <w:p w:rsidR="0066504B" w:rsidRPr="002A0423" w:rsidRDefault="004519F5" w:rsidP="002A0423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W</w:t>
                    </w:r>
                    <w:r w:rsidR="0066504B">
                      <w:rPr>
                        <w:sz w:val="28"/>
                        <w:szCs w:val="28"/>
                        <w:lang w:val="en-US"/>
                      </w:rPr>
                      <w:t>ritten medical and nursing care plans,</w:t>
                    </w:r>
                    <w:r w:rsidR="002A0423">
                      <w:rPr>
                        <w:sz w:val="28"/>
                        <w:szCs w:val="28"/>
                        <w:lang w:val="en-US"/>
                      </w:rPr>
                      <w:t xml:space="preserve"> inc</w:t>
                    </w:r>
                    <w:r w:rsidR="00111298">
                      <w:rPr>
                        <w:sz w:val="28"/>
                        <w:szCs w:val="28"/>
                        <w:lang w:val="en-US"/>
                      </w:rPr>
                      <w:t>.</w:t>
                    </w:r>
                    <w:r w:rsidR="002A0423">
                      <w:rPr>
                        <w:sz w:val="28"/>
                        <w:szCs w:val="28"/>
                        <w:lang w:val="en-US"/>
                      </w:rPr>
                      <w:t xml:space="preserve"> </w:t>
                    </w:r>
                    <w:r w:rsidR="0066504B" w:rsidRPr="002A0423">
                      <w:rPr>
                        <w:sz w:val="28"/>
                        <w:szCs w:val="28"/>
                        <w:lang w:val="en-US"/>
                      </w:rPr>
                      <w:t>active discharge planning with planned dates of discharge</w:t>
                    </w:r>
                  </w:p>
                  <w:p w:rsidR="002A0423" w:rsidRPr="002A0423" w:rsidRDefault="002A0423" w:rsidP="002A0423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Pro-active consideration for MDT assessment and intervention</w:t>
                    </w:r>
                  </w:p>
                  <w:p w:rsidR="00FE285E" w:rsidRPr="00FE285E" w:rsidRDefault="00FE285E" w:rsidP="00FE285E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FE285E">
                      <w:rPr>
                        <w:sz w:val="28"/>
                        <w:szCs w:val="28"/>
                        <w:lang w:val="en-US"/>
                      </w:rPr>
                      <w:t>Weekend nurse/HSCP-facilitated discharges</w:t>
                    </w:r>
                  </w:p>
                  <w:p w:rsidR="00552242" w:rsidRDefault="00FE285E" w:rsidP="0066504B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66504B">
                      <w:rPr>
                        <w:sz w:val="28"/>
                        <w:szCs w:val="28"/>
                        <w:lang w:val="en-US"/>
                      </w:rPr>
                      <w:t>Development of clinical criteria to support flow to community hospitals within hospital groups</w:t>
                    </w:r>
                  </w:p>
                  <w:p w:rsidR="002A0423" w:rsidRDefault="002A0423" w:rsidP="002A0423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 xml:space="preserve">Liaison with care givers and community </w:t>
                    </w:r>
                  </w:p>
                  <w:p w:rsidR="002A0423" w:rsidRPr="0066504B" w:rsidRDefault="002A0423" w:rsidP="006814DF">
                    <w:pPr>
                      <w:ind w:left="360"/>
                      <w:rPr>
                        <w:sz w:val="28"/>
                        <w:szCs w:val="28"/>
                        <w:lang w:val="en-US"/>
                      </w:rPr>
                    </w:pPr>
                  </w:p>
                </w:txbxContent>
              </v:textbox>
            </v:shape>
            <v:shape id="_x0000_s1073" type="#_x0000_t202" style="position:absolute;left:18159;top:6091;width:5122;height:9607;visibility:visible;mso-position-horizontal-relative:margin;mso-width-relative:margin;mso-height-relative:margin" fillcolor="#b8cce4 [1300]" strokecolor="#002060" strokeweight="2.25pt">
              <v:shadow color="#868686"/>
              <v:textbox style="mso-next-textbox:#_x0000_s1073">
                <w:txbxContent>
                  <w:p w:rsidR="00044AEF" w:rsidRDefault="00044AEF" w:rsidP="00044AEF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044AEF">
                      <w:rPr>
                        <w:sz w:val="28"/>
                        <w:szCs w:val="28"/>
                        <w:lang w:val="en-US"/>
                      </w:rPr>
                      <w:t>Early assessment and identification of complex patients</w:t>
                    </w:r>
                  </w:p>
                  <w:p w:rsidR="00A47AE9" w:rsidRPr="00A47AE9" w:rsidRDefault="00A47AE9" w:rsidP="00A47AE9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 xml:space="preserve">Proactive approach to identify the complex care needs of these patients when they are discharged </w:t>
                    </w:r>
                  </w:p>
                  <w:p w:rsidR="0002547E" w:rsidRDefault="0002547E" w:rsidP="0002547E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Daily board rounds and consultant review</w:t>
                    </w:r>
                  </w:p>
                  <w:p w:rsidR="00A47AE9" w:rsidRPr="00A47AE9" w:rsidRDefault="00A47AE9" w:rsidP="00A47AE9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044AEF">
                      <w:rPr>
                        <w:sz w:val="28"/>
                        <w:szCs w:val="28"/>
                        <w:lang w:val="en-US"/>
                      </w:rPr>
                      <w:t>Streaming to care of the elderly services where appropriate</w:t>
                    </w:r>
                  </w:p>
                  <w:p w:rsidR="0046011A" w:rsidRDefault="0046011A" w:rsidP="00044AEF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Proactive referral for MDT support</w:t>
                    </w:r>
                  </w:p>
                  <w:p w:rsidR="00044AEF" w:rsidRDefault="00044AEF" w:rsidP="00044AEF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 w:rsidRPr="00044AEF">
                      <w:rPr>
                        <w:sz w:val="28"/>
                        <w:szCs w:val="28"/>
                        <w:lang w:val="en-US"/>
                      </w:rPr>
                      <w:t xml:space="preserve">Proactive </w:t>
                    </w:r>
                    <w:r w:rsidR="00A47AE9">
                      <w:rPr>
                        <w:sz w:val="28"/>
                        <w:szCs w:val="28"/>
                        <w:lang w:val="en-US"/>
                      </w:rPr>
                      <w:t xml:space="preserve"> MDT</w:t>
                    </w:r>
                    <w:r w:rsidRPr="00044AEF">
                      <w:rPr>
                        <w:sz w:val="28"/>
                        <w:szCs w:val="28"/>
                        <w:lang w:val="en-US"/>
                      </w:rPr>
                      <w:t xml:space="preserve"> discharge planning and liaison with funding agencies for referral to community placements and supports</w:t>
                    </w:r>
                  </w:p>
                  <w:p w:rsidR="00085255" w:rsidRDefault="00085255" w:rsidP="00044AEF">
                    <w:pPr>
                      <w:numPr>
                        <w:ilvl w:val="0"/>
                        <w:numId w:val="22"/>
                      </w:numPr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>Raise organisational awareness of:</w:t>
                    </w:r>
                  </w:p>
                  <w:p w:rsidR="00085255" w:rsidRPr="00085255" w:rsidRDefault="00085255" w:rsidP="00085255">
                    <w:pPr>
                      <w:pStyle w:val="ListParagraph"/>
                      <w:ind w:left="360"/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ab/>
                    </w:r>
                    <w:r w:rsidR="000F4678" w:rsidRPr="00085255">
                      <w:rPr>
                        <w:sz w:val="28"/>
                        <w:szCs w:val="28"/>
                        <w:lang w:val="en-US"/>
                      </w:rPr>
                      <w:t xml:space="preserve">the impact of extended lengths of </w:t>
                    </w:r>
                    <w:r w:rsidRPr="00085255">
                      <w:rPr>
                        <w:sz w:val="28"/>
                        <w:szCs w:val="28"/>
                        <w:lang w:val="en-US"/>
                      </w:rPr>
                      <w:tab/>
                    </w:r>
                    <w:r w:rsidR="000F4678" w:rsidRPr="00085255">
                      <w:rPr>
                        <w:sz w:val="28"/>
                        <w:szCs w:val="28"/>
                        <w:lang w:val="en-US"/>
                      </w:rPr>
                      <w:t>stay on patient safety and</w:t>
                    </w:r>
                    <w:r w:rsidRPr="00085255">
                      <w:rPr>
                        <w:sz w:val="28"/>
                        <w:szCs w:val="28"/>
                        <w:lang w:val="en-US"/>
                      </w:rPr>
                      <w:t>,</w:t>
                    </w:r>
                  </w:p>
                  <w:p w:rsidR="000F4678" w:rsidRPr="00044AEF" w:rsidRDefault="00085255" w:rsidP="00085255">
                    <w:pPr>
                      <w:ind w:left="360"/>
                      <w:rPr>
                        <w:sz w:val="28"/>
                        <w:szCs w:val="28"/>
                        <w:lang w:val="en-US"/>
                      </w:rPr>
                    </w:pPr>
                    <w:r>
                      <w:rPr>
                        <w:sz w:val="28"/>
                        <w:szCs w:val="28"/>
                        <w:lang w:val="en-US"/>
                      </w:rPr>
                      <w:tab/>
                    </w:r>
                    <w:r w:rsidR="000F4678">
                      <w:rPr>
                        <w:sz w:val="28"/>
                        <w:szCs w:val="28"/>
                        <w:lang w:val="en-US"/>
                      </w:rPr>
                      <w:t xml:space="preserve">the effectiveness of the hospital to </w:t>
                    </w:r>
                    <w:r>
                      <w:rPr>
                        <w:sz w:val="28"/>
                        <w:szCs w:val="28"/>
                        <w:lang w:val="en-US"/>
                      </w:rPr>
                      <w:tab/>
                    </w:r>
                    <w:r w:rsidR="000F4678">
                      <w:rPr>
                        <w:sz w:val="28"/>
                        <w:szCs w:val="28"/>
                        <w:lang w:val="en-US"/>
                      </w:rPr>
                      <w:t>manage capacity and demand</w:t>
                    </w:r>
                  </w:p>
                  <w:p w:rsidR="00552242" w:rsidRPr="00044AEF" w:rsidRDefault="00552242" w:rsidP="00044AEF">
                    <w:pPr>
                      <w:rPr>
                        <w:szCs w:val="28"/>
                      </w:rPr>
                    </w:pPr>
                  </w:p>
                </w:txbxContent>
              </v:textbox>
            </v:shape>
            <v:shape id="_x0000_s1078" type="#_x0000_t202" style="position:absolute;left:2947;top:16008;width:17588;height:730;mso-width-relative:margin;mso-height-relative:margin">
              <v:textbox>
                <w:txbxContent>
                  <w:p w:rsidR="00BD6502" w:rsidRPr="00BD6502" w:rsidRDefault="00BD6502" w:rsidP="00BD6502">
                    <w:r w:rsidRPr="00BD6502">
                      <w:rPr>
                        <w:b/>
                      </w:rPr>
                      <w:t>Source:</w:t>
                    </w:r>
                    <w:r w:rsidRPr="00BD6502">
                      <w:t xml:space="preserve"> </w:t>
                    </w:r>
                    <w:r w:rsidR="00111298">
                      <w:t xml:space="preserve">Adapted from </w:t>
                    </w:r>
                    <w:r w:rsidRPr="00BD6502">
                      <w:rPr>
                        <w:rFonts w:asciiTheme="minorHAnsi" w:hAnsiTheme="minorHAnsi"/>
                        <w:noProof/>
                      </w:rPr>
                      <w:t xml:space="preserve">Royal College of Physicians of Ireland and Health Service Executive, </w:t>
                    </w:r>
                    <w:r w:rsidRPr="00BD6502">
                      <w:rPr>
                        <w:rFonts w:asciiTheme="minorHAnsi" w:hAnsiTheme="minorHAnsi"/>
                        <w:i/>
                        <w:noProof/>
                      </w:rPr>
                      <w:t>National Acute Medicine Programme. Key elements of the programme to deliver the best patient outcomes</w:t>
                    </w:r>
                    <w:r w:rsidRPr="00BD6502">
                      <w:rPr>
                        <w:rFonts w:asciiTheme="minorHAnsi" w:hAnsiTheme="minorHAnsi"/>
                        <w:noProof/>
                      </w:rPr>
                      <w:t>. 2012.</w:t>
                    </w:r>
                    <w:r w:rsidRPr="00BD6502">
                      <w:rPr>
                        <w:rFonts w:asciiTheme="minorHAnsi" w:hAnsiTheme="minorHAnsi"/>
                      </w:rPr>
                      <w:t xml:space="preserve"> Available at: </w:t>
                    </w:r>
                    <w:r w:rsidRPr="00BD6502">
                      <w:rPr>
                        <w:rFonts w:asciiTheme="minorHAnsi" w:hAnsiTheme="minorHAnsi" w:cs="Segoe UI"/>
                        <w:lang w:val="en-US"/>
                      </w:rPr>
                      <w:t>http://www.hse.ie/eng/services/publications/Clinical-Strategy-and-Programmes/National-Acute-Medicine-Programme.pdf</w:t>
                    </w:r>
                  </w:p>
                  <w:p w:rsidR="00BD6502" w:rsidRDefault="00BD6502">
                    <w:r>
                      <w:t xml:space="preserve">: </w:t>
                    </w:r>
                  </w:p>
                </w:txbxContent>
              </v:textbox>
            </v:shape>
          </v:group>
        </w:pict>
      </w:r>
      <w:r w:rsidR="00C06242">
        <w:rPr>
          <w:b/>
          <w:sz w:val="36"/>
          <w:szCs w:val="36"/>
        </w:rPr>
        <w:t xml:space="preserve"> </w:t>
      </w:r>
      <w:r w:rsidR="006814DF">
        <w:rPr>
          <w:b/>
          <w:sz w:val="36"/>
          <w:szCs w:val="36"/>
        </w:rPr>
        <w:t>NAMP: The four patient pathways and the changes to be implemented across each.</w:t>
      </w:r>
    </w:p>
    <w:sectPr w:rsidR="00DC5A43" w:rsidRPr="002D6D96" w:rsidSect="00F23B91">
      <w:headerReference w:type="default" r:id="rId11"/>
      <w:pgSz w:w="23811" w:h="16838" w:orient="landscape" w:code="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2DE5" w:rsidRDefault="00742DE5" w:rsidP="00B2663A">
      <w:pPr>
        <w:spacing w:after="0" w:line="240" w:lineRule="auto"/>
      </w:pPr>
      <w:r>
        <w:separator/>
      </w:r>
    </w:p>
  </w:endnote>
  <w:endnote w:type="continuationSeparator" w:id="0">
    <w:p w:rsidR="00742DE5" w:rsidRDefault="00742DE5" w:rsidP="00B26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2DE5" w:rsidRDefault="00742DE5" w:rsidP="00B2663A">
      <w:pPr>
        <w:spacing w:after="0" w:line="240" w:lineRule="auto"/>
      </w:pPr>
      <w:r>
        <w:separator/>
      </w:r>
    </w:p>
  </w:footnote>
  <w:footnote w:type="continuationSeparator" w:id="0">
    <w:p w:rsidR="00742DE5" w:rsidRDefault="00742DE5" w:rsidP="00B266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663A" w:rsidRPr="001D27FF" w:rsidRDefault="00C46B9B" w:rsidP="003957E6">
    <w:pPr>
      <w:pStyle w:val="Header"/>
      <w:ind w:firstLine="1440"/>
      <w:jc w:val="both"/>
      <w:rPr>
        <w:sz w:val="36"/>
        <w:szCs w:val="36"/>
      </w:rPr>
    </w:pPr>
    <w:r w:rsidRPr="001D27FF">
      <w:rPr>
        <w:sz w:val="36"/>
        <w:szCs w:val="36"/>
      </w:rPr>
      <w:tab/>
    </w:r>
    <w:r w:rsidR="00D61163" w:rsidRPr="001D27FF">
      <w:rPr>
        <w:sz w:val="36"/>
        <w:szCs w:val="36"/>
      </w:rP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A255C"/>
    <w:multiLevelType w:val="hybridMultilevel"/>
    <w:tmpl w:val="CD0A9A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053C6B"/>
    <w:multiLevelType w:val="hybridMultilevel"/>
    <w:tmpl w:val="143A48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DD42948"/>
    <w:multiLevelType w:val="hybridMultilevel"/>
    <w:tmpl w:val="B7282A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EE64C86"/>
    <w:multiLevelType w:val="hybridMultilevel"/>
    <w:tmpl w:val="13226D56"/>
    <w:lvl w:ilvl="0" w:tplc="21A41796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154879"/>
    <w:multiLevelType w:val="hybridMultilevel"/>
    <w:tmpl w:val="264C77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D155E23"/>
    <w:multiLevelType w:val="hybridMultilevel"/>
    <w:tmpl w:val="46DCF9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61E7CF9"/>
    <w:multiLevelType w:val="hybridMultilevel"/>
    <w:tmpl w:val="6DA84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993165"/>
    <w:multiLevelType w:val="hybridMultilevel"/>
    <w:tmpl w:val="51BE5C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D83263F"/>
    <w:multiLevelType w:val="hybridMultilevel"/>
    <w:tmpl w:val="DCBA6A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DA66CE0"/>
    <w:multiLevelType w:val="hybridMultilevel"/>
    <w:tmpl w:val="C1A21A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01B2EB0"/>
    <w:multiLevelType w:val="hybridMultilevel"/>
    <w:tmpl w:val="BAAA88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0684A0C"/>
    <w:multiLevelType w:val="hybridMultilevel"/>
    <w:tmpl w:val="D0665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687AA1"/>
    <w:multiLevelType w:val="hybridMultilevel"/>
    <w:tmpl w:val="6624F1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64368E3"/>
    <w:multiLevelType w:val="hybridMultilevel"/>
    <w:tmpl w:val="29366C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81121EB"/>
    <w:multiLevelType w:val="hybridMultilevel"/>
    <w:tmpl w:val="CA384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8BA694B"/>
    <w:multiLevelType w:val="hybridMultilevel"/>
    <w:tmpl w:val="54A811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51C4558">
      <w:numFmt w:val="bullet"/>
      <w:lvlText w:val="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9B75F77"/>
    <w:multiLevelType w:val="hybridMultilevel"/>
    <w:tmpl w:val="3C7E2E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DE24770"/>
    <w:multiLevelType w:val="hybridMultilevel"/>
    <w:tmpl w:val="B172D0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03E2D25"/>
    <w:multiLevelType w:val="hybridMultilevel"/>
    <w:tmpl w:val="B172D0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311485A"/>
    <w:multiLevelType w:val="hybridMultilevel"/>
    <w:tmpl w:val="AF980E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3922489"/>
    <w:multiLevelType w:val="hybridMultilevel"/>
    <w:tmpl w:val="C5FC05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8067402"/>
    <w:multiLevelType w:val="hybridMultilevel"/>
    <w:tmpl w:val="61C08A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DED5EE1"/>
    <w:multiLevelType w:val="hybridMultilevel"/>
    <w:tmpl w:val="5994D7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5"/>
  </w:num>
  <w:num w:numId="3">
    <w:abstractNumId w:val="13"/>
  </w:num>
  <w:num w:numId="4">
    <w:abstractNumId w:val="12"/>
  </w:num>
  <w:num w:numId="5">
    <w:abstractNumId w:val="6"/>
  </w:num>
  <w:num w:numId="6">
    <w:abstractNumId w:val="1"/>
  </w:num>
  <w:num w:numId="7">
    <w:abstractNumId w:val="20"/>
  </w:num>
  <w:num w:numId="8">
    <w:abstractNumId w:val="5"/>
  </w:num>
  <w:num w:numId="9">
    <w:abstractNumId w:val="8"/>
  </w:num>
  <w:num w:numId="10">
    <w:abstractNumId w:val="11"/>
  </w:num>
  <w:num w:numId="11">
    <w:abstractNumId w:val="4"/>
  </w:num>
  <w:num w:numId="12">
    <w:abstractNumId w:val="7"/>
  </w:num>
  <w:num w:numId="13">
    <w:abstractNumId w:val="2"/>
  </w:num>
  <w:num w:numId="14">
    <w:abstractNumId w:val="21"/>
  </w:num>
  <w:num w:numId="15">
    <w:abstractNumId w:val="16"/>
  </w:num>
  <w:num w:numId="16">
    <w:abstractNumId w:val="10"/>
  </w:num>
  <w:num w:numId="17">
    <w:abstractNumId w:val="19"/>
  </w:num>
  <w:num w:numId="18">
    <w:abstractNumId w:val="14"/>
  </w:num>
  <w:num w:numId="19">
    <w:abstractNumId w:val="17"/>
  </w:num>
  <w:num w:numId="20">
    <w:abstractNumId w:val="18"/>
  </w:num>
  <w:num w:numId="21">
    <w:abstractNumId w:val="22"/>
  </w:num>
  <w:num w:numId="22">
    <w:abstractNumId w:val="3"/>
  </w:num>
  <w:num w:numId="2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72706"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/>
  <w:rsids>
    <w:rsidRoot w:val="00DC5A43"/>
    <w:rsid w:val="00011503"/>
    <w:rsid w:val="00013594"/>
    <w:rsid w:val="00014144"/>
    <w:rsid w:val="000208E4"/>
    <w:rsid w:val="00021C64"/>
    <w:rsid w:val="0002547E"/>
    <w:rsid w:val="00040424"/>
    <w:rsid w:val="00044AEF"/>
    <w:rsid w:val="0004604F"/>
    <w:rsid w:val="000600C4"/>
    <w:rsid w:val="00076FCB"/>
    <w:rsid w:val="00077FF4"/>
    <w:rsid w:val="00085255"/>
    <w:rsid w:val="00090C99"/>
    <w:rsid w:val="00096FFF"/>
    <w:rsid w:val="000A5B55"/>
    <w:rsid w:val="000C7C8F"/>
    <w:rsid w:val="000D54A0"/>
    <w:rsid w:val="000D6DC2"/>
    <w:rsid w:val="000E43A4"/>
    <w:rsid w:val="000E7F09"/>
    <w:rsid w:val="000F4678"/>
    <w:rsid w:val="000F6661"/>
    <w:rsid w:val="00111298"/>
    <w:rsid w:val="0011329C"/>
    <w:rsid w:val="0011538C"/>
    <w:rsid w:val="00117279"/>
    <w:rsid w:val="00117DB4"/>
    <w:rsid w:val="00120BF7"/>
    <w:rsid w:val="00120C72"/>
    <w:rsid w:val="00134681"/>
    <w:rsid w:val="0013491C"/>
    <w:rsid w:val="00137133"/>
    <w:rsid w:val="00154133"/>
    <w:rsid w:val="001541C2"/>
    <w:rsid w:val="001602DC"/>
    <w:rsid w:val="0016031B"/>
    <w:rsid w:val="00160DBE"/>
    <w:rsid w:val="0016242D"/>
    <w:rsid w:val="00175631"/>
    <w:rsid w:val="00180BD6"/>
    <w:rsid w:val="00186DA0"/>
    <w:rsid w:val="001942EA"/>
    <w:rsid w:val="001954E5"/>
    <w:rsid w:val="001A1068"/>
    <w:rsid w:val="001A5835"/>
    <w:rsid w:val="001B0280"/>
    <w:rsid w:val="001B5027"/>
    <w:rsid w:val="001B6B8D"/>
    <w:rsid w:val="001C2911"/>
    <w:rsid w:val="001C29FE"/>
    <w:rsid w:val="001C6146"/>
    <w:rsid w:val="001D1C2B"/>
    <w:rsid w:val="001D27FF"/>
    <w:rsid w:val="001E1CD9"/>
    <w:rsid w:val="001E5647"/>
    <w:rsid w:val="002034C1"/>
    <w:rsid w:val="0020622D"/>
    <w:rsid w:val="00206840"/>
    <w:rsid w:val="002076A5"/>
    <w:rsid w:val="00215FB0"/>
    <w:rsid w:val="00223687"/>
    <w:rsid w:val="00223DCE"/>
    <w:rsid w:val="00224081"/>
    <w:rsid w:val="0022412B"/>
    <w:rsid w:val="00240DDA"/>
    <w:rsid w:val="002417AC"/>
    <w:rsid w:val="002420B5"/>
    <w:rsid w:val="00242A51"/>
    <w:rsid w:val="002452A6"/>
    <w:rsid w:val="0025685E"/>
    <w:rsid w:val="00261528"/>
    <w:rsid w:val="00271401"/>
    <w:rsid w:val="0028013A"/>
    <w:rsid w:val="002857E6"/>
    <w:rsid w:val="00287199"/>
    <w:rsid w:val="002946DF"/>
    <w:rsid w:val="002A0423"/>
    <w:rsid w:val="002A57B6"/>
    <w:rsid w:val="002B0024"/>
    <w:rsid w:val="002B24E3"/>
    <w:rsid w:val="002B338D"/>
    <w:rsid w:val="002C5304"/>
    <w:rsid w:val="002C6AC5"/>
    <w:rsid w:val="002C6FB1"/>
    <w:rsid w:val="002C7101"/>
    <w:rsid w:val="002D5AD8"/>
    <w:rsid w:val="002D6D96"/>
    <w:rsid w:val="002E6480"/>
    <w:rsid w:val="002E7470"/>
    <w:rsid w:val="002F75D0"/>
    <w:rsid w:val="00300366"/>
    <w:rsid w:val="003032F2"/>
    <w:rsid w:val="0032187B"/>
    <w:rsid w:val="00323027"/>
    <w:rsid w:val="00356C40"/>
    <w:rsid w:val="003603E9"/>
    <w:rsid w:val="00363658"/>
    <w:rsid w:val="00375221"/>
    <w:rsid w:val="003815E7"/>
    <w:rsid w:val="00390223"/>
    <w:rsid w:val="003957E6"/>
    <w:rsid w:val="003A2B6C"/>
    <w:rsid w:val="003A6674"/>
    <w:rsid w:val="003A6D94"/>
    <w:rsid w:val="003A6F5A"/>
    <w:rsid w:val="003A76D3"/>
    <w:rsid w:val="003B1A7B"/>
    <w:rsid w:val="003B3FB1"/>
    <w:rsid w:val="003C0508"/>
    <w:rsid w:val="003C08DC"/>
    <w:rsid w:val="003D05F8"/>
    <w:rsid w:val="003D6FEC"/>
    <w:rsid w:val="003E2C6A"/>
    <w:rsid w:val="003E4DF3"/>
    <w:rsid w:val="003F3EFB"/>
    <w:rsid w:val="003F7476"/>
    <w:rsid w:val="00405C0C"/>
    <w:rsid w:val="0042153C"/>
    <w:rsid w:val="00426C25"/>
    <w:rsid w:val="004301FC"/>
    <w:rsid w:val="00435BBE"/>
    <w:rsid w:val="0044089A"/>
    <w:rsid w:val="00441D97"/>
    <w:rsid w:val="00441E7B"/>
    <w:rsid w:val="0045035C"/>
    <w:rsid w:val="004513B8"/>
    <w:rsid w:val="004519F5"/>
    <w:rsid w:val="0046011A"/>
    <w:rsid w:val="00483E4C"/>
    <w:rsid w:val="004874CA"/>
    <w:rsid w:val="004876F4"/>
    <w:rsid w:val="004931BA"/>
    <w:rsid w:val="004B4C08"/>
    <w:rsid w:val="004C1D99"/>
    <w:rsid w:val="004C2625"/>
    <w:rsid w:val="004C58F0"/>
    <w:rsid w:val="004D1231"/>
    <w:rsid w:val="004D4244"/>
    <w:rsid w:val="004D6569"/>
    <w:rsid w:val="004F1A76"/>
    <w:rsid w:val="00524DDB"/>
    <w:rsid w:val="005328C2"/>
    <w:rsid w:val="00542845"/>
    <w:rsid w:val="00550B44"/>
    <w:rsid w:val="00552242"/>
    <w:rsid w:val="00554B11"/>
    <w:rsid w:val="0056174B"/>
    <w:rsid w:val="00561BF8"/>
    <w:rsid w:val="00566C63"/>
    <w:rsid w:val="00571BE6"/>
    <w:rsid w:val="00572163"/>
    <w:rsid w:val="005725A3"/>
    <w:rsid w:val="00573FAD"/>
    <w:rsid w:val="00580615"/>
    <w:rsid w:val="005858D5"/>
    <w:rsid w:val="00587B85"/>
    <w:rsid w:val="00591560"/>
    <w:rsid w:val="005B7905"/>
    <w:rsid w:val="005C3406"/>
    <w:rsid w:val="005E320D"/>
    <w:rsid w:val="005E5D93"/>
    <w:rsid w:val="005E5FDB"/>
    <w:rsid w:val="005E7DA5"/>
    <w:rsid w:val="005F03CC"/>
    <w:rsid w:val="005F35B0"/>
    <w:rsid w:val="005F66E0"/>
    <w:rsid w:val="006019D7"/>
    <w:rsid w:val="00603F1E"/>
    <w:rsid w:val="00612F2F"/>
    <w:rsid w:val="00613D51"/>
    <w:rsid w:val="006157CE"/>
    <w:rsid w:val="006179FC"/>
    <w:rsid w:val="00623582"/>
    <w:rsid w:val="006245B3"/>
    <w:rsid w:val="0063264B"/>
    <w:rsid w:val="0063784E"/>
    <w:rsid w:val="006513E8"/>
    <w:rsid w:val="00662973"/>
    <w:rsid w:val="00664CDC"/>
    <w:rsid w:val="0066504B"/>
    <w:rsid w:val="0066630F"/>
    <w:rsid w:val="0067354A"/>
    <w:rsid w:val="006814DF"/>
    <w:rsid w:val="006A1003"/>
    <w:rsid w:val="006B2800"/>
    <w:rsid w:val="006C6068"/>
    <w:rsid w:val="006D2519"/>
    <w:rsid w:val="006D6CF4"/>
    <w:rsid w:val="006E3762"/>
    <w:rsid w:val="006F6F4B"/>
    <w:rsid w:val="00714CE3"/>
    <w:rsid w:val="007220B8"/>
    <w:rsid w:val="007263B0"/>
    <w:rsid w:val="007308D3"/>
    <w:rsid w:val="007316B4"/>
    <w:rsid w:val="007346EE"/>
    <w:rsid w:val="00742DE5"/>
    <w:rsid w:val="00744430"/>
    <w:rsid w:val="00783596"/>
    <w:rsid w:val="00783919"/>
    <w:rsid w:val="007877F2"/>
    <w:rsid w:val="007955E6"/>
    <w:rsid w:val="007A41B8"/>
    <w:rsid w:val="007B0E17"/>
    <w:rsid w:val="007B7E6C"/>
    <w:rsid w:val="007C2B90"/>
    <w:rsid w:val="007D5EA2"/>
    <w:rsid w:val="007D784E"/>
    <w:rsid w:val="007E23F6"/>
    <w:rsid w:val="007E6E3A"/>
    <w:rsid w:val="00814E07"/>
    <w:rsid w:val="00827F5C"/>
    <w:rsid w:val="00835866"/>
    <w:rsid w:val="00835AA9"/>
    <w:rsid w:val="008374F1"/>
    <w:rsid w:val="00840A3F"/>
    <w:rsid w:val="008410FB"/>
    <w:rsid w:val="008414A2"/>
    <w:rsid w:val="00855260"/>
    <w:rsid w:val="0086247C"/>
    <w:rsid w:val="00872842"/>
    <w:rsid w:val="00895563"/>
    <w:rsid w:val="008D0765"/>
    <w:rsid w:val="008D261E"/>
    <w:rsid w:val="009121FC"/>
    <w:rsid w:val="00912738"/>
    <w:rsid w:val="009217C9"/>
    <w:rsid w:val="00930970"/>
    <w:rsid w:val="0093531B"/>
    <w:rsid w:val="009376A2"/>
    <w:rsid w:val="0094307F"/>
    <w:rsid w:val="0094497E"/>
    <w:rsid w:val="00947EED"/>
    <w:rsid w:val="0095776C"/>
    <w:rsid w:val="00974BBE"/>
    <w:rsid w:val="0098524E"/>
    <w:rsid w:val="009B30FC"/>
    <w:rsid w:val="009B5CB1"/>
    <w:rsid w:val="009D77B2"/>
    <w:rsid w:val="009E1C01"/>
    <w:rsid w:val="009E4B0F"/>
    <w:rsid w:val="009E6EB2"/>
    <w:rsid w:val="009F0F45"/>
    <w:rsid w:val="00A067D8"/>
    <w:rsid w:val="00A078CA"/>
    <w:rsid w:val="00A103F4"/>
    <w:rsid w:val="00A2214D"/>
    <w:rsid w:val="00A230A5"/>
    <w:rsid w:val="00A35F16"/>
    <w:rsid w:val="00A41922"/>
    <w:rsid w:val="00A47AE9"/>
    <w:rsid w:val="00A530D3"/>
    <w:rsid w:val="00A54356"/>
    <w:rsid w:val="00A54A4C"/>
    <w:rsid w:val="00A743E8"/>
    <w:rsid w:val="00A84FD9"/>
    <w:rsid w:val="00A8548D"/>
    <w:rsid w:val="00A86E90"/>
    <w:rsid w:val="00A949BF"/>
    <w:rsid w:val="00AA35C9"/>
    <w:rsid w:val="00AB2D0D"/>
    <w:rsid w:val="00AB7123"/>
    <w:rsid w:val="00AC05D7"/>
    <w:rsid w:val="00AC57A4"/>
    <w:rsid w:val="00AC7744"/>
    <w:rsid w:val="00AD0B0B"/>
    <w:rsid w:val="00AD393B"/>
    <w:rsid w:val="00AD5FA5"/>
    <w:rsid w:val="00AD6D4B"/>
    <w:rsid w:val="00AE0A82"/>
    <w:rsid w:val="00B00727"/>
    <w:rsid w:val="00B02707"/>
    <w:rsid w:val="00B04DC7"/>
    <w:rsid w:val="00B0531E"/>
    <w:rsid w:val="00B05987"/>
    <w:rsid w:val="00B10D24"/>
    <w:rsid w:val="00B15C40"/>
    <w:rsid w:val="00B16181"/>
    <w:rsid w:val="00B2663A"/>
    <w:rsid w:val="00B26EEB"/>
    <w:rsid w:val="00B32E21"/>
    <w:rsid w:val="00B3306C"/>
    <w:rsid w:val="00B3779E"/>
    <w:rsid w:val="00B43129"/>
    <w:rsid w:val="00B4338C"/>
    <w:rsid w:val="00B579B3"/>
    <w:rsid w:val="00B678A2"/>
    <w:rsid w:val="00B71E6A"/>
    <w:rsid w:val="00B8063F"/>
    <w:rsid w:val="00B974D3"/>
    <w:rsid w:val="00BB4D69"/>
    <w:rsid w:val="00BB54D4"/>
    <w:rsid w:val="00BB7D06"/>
    <w:rsid w:val="00BB7EF0"/>
    <w:rsid w:val="00BC0E47"/>
    <w:rsid w:val="00BC1FFF"/>
    <w:rsid w:val="00BD0E84"/>
    <w:rsid w:val="00BD3CBC"/>
    <w:rsid w:val="00BD4878"/>
    <w:rsid w:val="00BD5C89"/>
    <w:rsid w:val="00BD6502"/>
    <w:rsid w:val="00BE096F"/>
    <w:rsid w:val="00BF2D2E"/>
    <w:rsid w:val="00BF321E"/>
    <w:rsid w:val="00C06242"/>
    <w:rsid w:val="00C10613"/>
    <w:rsid w:val="00C119B2"/>
    <w:rsid w:val="00C142BB"/>
    <w:rsid w:val="00C2248B"/>
    <w:rsid w:val="00C275D7"/>
    <w:rsid w:val="00C44EDF"/>
    <w:rsid w:val="00C46B9B"/>
    <w:rsid w:val="00C61B14"/>
    <w:rsid w:val="00C74C8B"/>
    <w:rsid w:val="00C809FA"/>
    <w:rsid w:val="00C960D9"/>
    <w:rsid w:val="00CA0468"/>
    <w:rsid w:val="00CB6DB8"/>
    <w:rsid w:val="00CC38A7"/>
    <w:rsid w:val="00CE55D8"/>
    <w:rsid w:val="00CF43C3"/>
    <w:rsid w:val="00D03AB0"/>
    <w:rsid w:val="00D204D4"/>
    <w:rsid w:val="00D235B0"/>
    <w:rsid w:val="00D27602"/>
    <w:rsid w:val="00D313BF"/>
    <w:rsid w:val="00D40C74"/>
    <w:rsid w:val="00D4155B"/>
    <w:rsid w:val="00D57D2B"/>
    <w:rsid w:val="00D61163"/>
    <w:rsid w:val="00D77C88"/>
    <w:rsid w:val="00D9089C"/>
    <w:rsid w:val="00DA7677"/>
    <w:rsid w:val="00DB1CAC"/>
    <w:rsid w:val="00DC0351"/>
    <w:rsid w:val="00DC0D77"/>
    <w:rsid w:val="00DC0DE7"/>
    <w:rsid w:val="00DC5A43"/>
    <w:rsid w:val="00DF77FC"/>
    <w:rsid w:val="00E046B6"/>
    <w:rsid w:val="00E10744"/>
    <w:rsid w:val="00E20833"/>
    <w:rsid w:val="00E24BAB"/>
    <w:rsid w:val="00E41169"/>
    <w:rsid w:val="00E4609B"/>
    <w:rsid w:val="00E53389"/>
    <w:rsid w:val="00E56F8D"/>
    <w:rsid w:val="00E675B3"/>
    <w:rsid w:val="00E677D7"/>
    <w:rsid w:val="00E75794"/>
    <w:rsid w:val="00E77815"/>
    <w:rsid w:val="00E82066"/>
    <w:rsid w:val="00EB0B2B"/>
    <w:rsid w:val="00EC1D17"/>
    <w:rsid w:val="00EC55A9"/>
    <w:rsid w:val="00EE695B"/>
    <w:rsid w:val="00EE7C86"/>
    <w:rsid w:val="00F23B91"/>
    <w:rsid w:val="00F2598F"/>
    <w:rsid w:val="00F34C11"/>
    <w:rsid w:val="00F351BA"/>
    <w:rsid w:val="00F3596B"/>
    <w:rsid w:val="00F41945"/>
    <w:rsid w:val="00F52790"/>
    <w:rsid w:val="00F70191"/>
    <w:rsid w:val="00F73821"/>
    <w:rsid w:val="00F81406"/>
    <w:rsid w:val="00F8723A"/>
    <w:rsid w:val="00FB59AA"/>
    <w:rsid w:val="00FC1EDC"/>
    <w:rsid w:val="00FC3485"/>
    <w:rsid w:val="00FD1A26"/>
    <w:rsid w:val="00FD7E35"/>
    <w:rsid w:val="00FE17FE"/>
    <w:rsid w:val="00FE285E"/>
    <w:rsid w:val="00FE2D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6">
      <o:colormenu v:ext="edit" fillcolor="non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DB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63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2663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2663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B2663A"/>
    <w:rPr>
      <w:sz w:val="22"/>
      <w:szCs w:val="22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74443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C55A9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3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38C"/>
    <w:rPr>
      <w:rFonts w:ascii="Tahoma" w:hAnsi="Tahoma" w:cs="Tahoma"/>
      <w:sz w:val="16"/>
      <w:szCs w:val="16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1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1922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ABB0D7E2E9DA4E9CC5E0E9D0DBA419" ma:contentTypeVersion="7" ma:contentTypeDescription="Create a new document." ma:contentTypeScope="" ma:versionID="1f330ea6dcff404fca84e6386ceccdcd">
  <xsd:schema xmlns:xsd="http://www.w3.org/2001/XMLSchema" xmlns:xs="http://www.w3.org/2001/XMLSchema" xmlns:p="http://schemas.microsoft.com/office/2006/metadata/properties" xmlns:ns2="e501a6c2-1d0a-4f88-a215-ec20fc91238d" xmlns:ns3="1dac0f6e-f7af-4801-a3cb-f7117304dbe8" targetNamespace="http://schemas.microsoft.com/office/2006/metadata/properties" ma:root="true" ma:fieldsID="efc8cbd563d2cfe59fe8654b22e5ea50" ns2:_="" ns3:_="">
    <xsd:import namespace="e501a6c2-1d0a-4f88-a215-ec20fc91238d"/>
    <xsd:import namespace="1dac0f6e-f7af-4801-a3cb-f7117304dbe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01a6c2-1d0a-4f88-a215-ec20fc9123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c0f6e-f7af-4801-a3cb-f7117304db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501a6c2-1d0a-4f88-a215-ec20fc91238d">
      <UserInfo>
        <DisplayName>Conor Conneally</DisplayName>
        <AccountId>928</AccountId>
        <AccountType/>
      </UserInfo>
      <UserInfo>
        <DisplayName>Niamh Devlin</DisplayName>
        <AccountId>204</AccountId>
        <AccountType/>
      </UserInfo>
      <UserInfo>
        <DisplayName>Aisling Sheehan</DisplayName>
        <AccountId>16</AccountId>
        <AccountType/>
      </UserInfo>
      <UserInfo>
        <DisplayName>Anne Colgan</DisplayName>
        <AccountId>151</AccountId>
        <AccountType/>
      </UserInfo>
      <UserInfo>
        <DisplayName>Chris Minch</DisplayName>
        <AccountId>233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0E81BF-974C-4063-8D9F-B844467D23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843A5A-364D-4A1D-86E9-9EDDC0A014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01a6c2-1d0a-4f88-a215-ec20fc91238d"/>
    <ds:schemaRef ds:uri="1dac0f6e-f7af-4801-a3cb-f7117304db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05982D-D7E0-4A8A-B8A7-D4A3155FE4F8}">
  <ds:schemaRefs>
    <ds:schemaRef ds:uri="http://schemas.microsoft.com/office/2006/metadata/properties"/>
    <ds:schemaRef ds:uri="http://schemas.microsoft.com/office/infopath/2007/PartnerControls"/>
    <ds:schemaRef ds:uri="e501a6c2-1d0a-4f88-a215-ec20fc91238d"/>
  </ds:schemaRefs>
</ds:datastoreItem>
</file>

<file path=customXml/itemProps4.xml><?xml version="1.0" encoding="utf-8"?>
<ds:datastoreItem xmlns:ds="http://schemas.openxmlformats.org/officeDocument/2006/customXml" ds:itemID="{684BA19C-4C59-4B9E-A41E-FCD3F2DB2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b</dc:creator>
  <cp:lastModifiedBy>Eimir</cp:lastModifiedBy>
  <cp:revision>3</cp:revision>
  <cp:lastPrinted>2017-12-12T12:16:00Z</cp:lastPrinted>
  <dcterms:created xsi:type="dcterms:W3CDTF">2019-03-16T15:47:00Z</dcterms:created>
  <dcterms:modified xsi:type="dcterms:W3CDTF">2019-09-06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ABB0D7E2E9DA4E9CC5E0E9D0DBA419</vt:lpwstr>
  </property>
</Properties>
</file>